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23814" w:type="dxa"/>
        <w:jc w:val="center"/>
        <w:tblLook w:val="04A0" w:firstRow="1" w:lastRow="0" w:firstColumn="1" w:lastColumn="0" w:noHBand="0" w:noVBand="1"/>
      </w:tblPr>
      <w:tblGrid>
        <w:gridCol w:w="2244"/>
        <w:gridCol w:w="9805"/>
        <w:gridCol w:w="1276"/>
        <w:gridCol w:w="2551"/>
        <w:gridCol w:w="7938"/>
      </w:tblGrid>
      <w:tr w:rsidR="001B678D" w:rsidRPr="009A41A0" w:rsidTr="009A41A0">
        <w:trPr>
          <w:jc w:val="center"/>
        </w:trPr>
        <w:tc>
          <w:tcPr>
            <w:tcW w:w="238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8D" w:rsidRPr="009A41A0" w:rsidRDefault="00152825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5B2307"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5B230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5C90" w:rsidRPr="00B85C90">
              <w:rPr>
                <w:rFonts w:ascii="Times New Roman" w:hAnsi="Times New Roman" w:cs="Times New Roman"/>
                <w:sz w:val="24"/>
                <w:szCs w:val="24"/>
              </w:rPr>
              <w:t>Summary of used primers.</w:t>
            </w:r>
          </w:p>
        </w:tc>
      </w:tr>
      <w:tr w:rsidR="001B678D" w:rsidRPr="009A41A0" w:rsidTr="009A41A0">
        <w:trPr>
          <w:trHeight w:val="340"/>
          <w:jc w:val="center"/>
        </w:trPr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6FED" w:rsidRPr="009A41A0" w:rsidRDefault="002D6FE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r w:rsidR="00DC3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9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6FED" w:rsidRPr="009A41A0" w:rsidRDefault="002D6FE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6FED" w:rsidRPr="009A41A0" w:rsidRDefault="002D6FE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A41A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°C)</w:t>
            </w:r>
            <w:r w:rsidR="001B678D" w:rsidRPr="009A41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6FED" w:rsidRPr="009A41A0" w:rsidRDefault="002D6FED" w:rsidP="005739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plicon </w:t>
            </w:r>
            <w:r w:rsidR="005739A3"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ength (bp)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6FED" w:rsidRPr="009A41A0" w:rsidRDefault="002D6FE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b/>
                <w:sz w:val="24"/>
                <w:szCs w:val="24"/>
              </w:rPr>
              <w:t>Assays</w:t>
            </w:r>
          </w:p>
        </w:tc>
      </w:tr>
      <w:tr w:rsidR="001B678D" w:rsidRPr="009A41A0" w:rsidTr="009A41A0">
        <w:trPr>
          <w:jc w:val="center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57557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157557" w:rsidP="00762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RY10-</w:t>
            </w:r>
            <w:r w:rsidR="00762F99"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="00762F99" w:rsidRPr="009A41A0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762F99" w:rsidP="00762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gatcc ATG CTT GGC GCG TTT GCT GCT CCA GTG</w:t>
            </w:r>
            <w:r w:rsidR="001B678D" w:rsidRPr="009A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E66139" w:rsidP="001B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157557" w:rsidP="00B40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40B53" w:rsidRPr="009A41A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7557" w:rsidRPr="00B85C90" w:rsidRDefault="007F4643" w:rsidP="007F4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157557"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ry10Aa</w:t>
            </w:r>
            <w:r w:rsidR="0015755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1750" w:rsidRPr="009A41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1750" w:rsidRPr="009A41A0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  <w:r w:rsidR="0015755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in bacteria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plasmid vector for heterologous expression</w:t>
            </w:r>
            <w:r w:rsidR="00E42B8A" w:rsidRPr="009A41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57557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157557" w:rsidP="00762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RY10-</w:t>
            </w:r>
            <w:r w:rsidR="00762F99"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Not</w:t>
            </w:r>
            <w:r w:rsidR="00762F99" w:rsidRPr="009A41A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762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gcggccgc TTA </w:t>
            </w:r>
            <w:r w:rsidRPr="009A41A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G ATG ATG ATG ATG ATG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GCG CAC AAA GAG GTC GTT CAC AAT C</w:t>
            </w:r>
            <w:r w:rsidR="00B40B53" w:rsidRPr="009A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157557" w:rsidP="001B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157557" w:rsidP="001B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57557" w:rsidRPr="009A41A0" w:rsidRDefault="00157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78D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B678D" w:rsidRPr="009A41A0" w:rsidRDefault="001B6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B678D" w:rsidRPr="009A41A0" w:rsidRDefault="001B6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B678D" w:rsidRPr="009A41A0" w:rsidRDefault="001B678D" w:rsidP="001B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B678D" w:rsidRPr="009A41A0" w:rsidRDefault="001B6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HAS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TC ACT GGG TTA ATA TCT CTC GAA TCT TGC 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781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81F94" w:rsidRPr="009A41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ransformation cassette detection in transgenic cotton plants.</w:t>
            </w:r>
          </w:p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Determination of cassette copy number in transgenic cotton genome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HAS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CT ACT TCC AAT GTC TGA TTA GTG CTT CTG 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RY10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C72297" w:rsidRDefault="000416AC" w:rsidP="001129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7229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GT TCA GAA ACA ATA GTC 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041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416AC" w:rsidRPr="009A41A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ransformation cassette detection in transgenic cotton plants.</w:t>
            </w:r>
          </w:p>
          <w:p w:rsidR="00112902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Determination of transgene transcript levels in GM cotton plants (RT-qPCR).</w:t>
            </w:r>
          </w:p>
          <w:p w:rsidR="008363BB" w:rsidRPr="009A41A0" w:rsidRDefault="008363BB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 synth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ern blot. 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RY10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CT GGA AGG GTG GGA ATC 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hUBQ14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AA CGC TCC ATC TTG TCC 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Determination of transgene transcript levels in GM cotton plants (RT-qPCR)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hUBQ14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GA TCG TCT TTC CCG TAA G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hPP2A1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AT CCT TGT GGA GGA GTG G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Determination of transgene transcript levels in GM cotton plants (RT-qPCR)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hPP2A1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CG AAA CAG TTC GAC GAG 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US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C72297" w:rsidRDefault="00FC35B0" w:rsidP="001129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7229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GA TAG CGC GTG ACA AAA 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FC35B0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Comparison between </w:t>
            </w: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CaMV</w:t>
            </w:r>
            <w:r w:rsidR="00AA4813"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35S and </w:t>
            </w: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uce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 1.7 gene promoters (RT-qPCR)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US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FC35B0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GA AAT ATT CCC GTG CAC 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tHEL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CA TTC TAC TTT TTG GC GGC 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Comparison between </w:t>
            </w: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CaMV</w:t>
            </w:r>
            <w:r w:rsidR="00AA4813"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35S and </w:t>
            </w: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uce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 1.7 gene promoters (RT-qPCR)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tHEL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671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TCA ATG GTA ACT GAT CCA </w:t>
            </w:r>
            <w:r w:rsidR="006717E7" w:rsidRPr="009A41A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717E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="006717E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tPP2A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AA CGT GGC CAA AAT GAT 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Comparison between </w:t>
            </w: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CaMV</w:t>
            </w:r>
            <w:r w:rsidR="00AA4813"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35S and </w:t>
            </w:r>
            <w:r w:rsidRPr="009A41A0">
              <w:rPr>
                <w:rFonts w:ascii="Times New Roman" w:hAnsi="Times New Roman" w:cs="Times New Roman"/>
                <w:i/>
                <w:sz w:val="24"/>
                <w:szCs w:val="24"/>
              </w:rPr>
              <w:t>uce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 1.7 gene promoters (RT-qPCR)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tPP2A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671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TT CTC CAC AAC</w:t>
            </w:r>
            <w:r w:rsidR="006717E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="006717E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="006717E7" w:rsidRPr="009A41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793E3B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  <w:r w:rsidR="00112902" w:rsidRPr="009A41A0">
              <w:rPr>
                <w:rFonts w:ascii="Times New Roman" w:hAnsi="Times New Roman" w:cs="Times New Roman"/>
                <w:sz w:val="24"/>
                <w:szCs w:val="24"/>
              </w:rPr>
              <w:t>UBC1F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TGG CAT TAT ATT GTC ATT GTT ACT ATC 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Determination of cassette copy number in transgenic cotton genome.</w:t>
            </w: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793E3B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  <w:r w:rsidR="00112902" w:rsidRPr="009A41A0">
              <w:rPr>
                <w:rFonts w:ascii="Times New Roman" w:hAnsi="Times New Roman" w:cs="Times New Roman"/>
                <w:sz w:val="24"/>
                <w:szCs w:val="24"/>
              </w:rPr>
              <w:t>UBC1R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1A0">
              <w:rPr>
                <w:rFonts w:ascii="Times New Roman" w:hAnsi="Times New Roman" w:cs="Times New Roman"/>
                <w:sz w:val="24"/>
                <w:szCs w:val="24"/>
              </w:rPr>
              <w:t>ACC ATG TTA TCT TAT TCT AAG ACA AGC 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902" w:rsidRPr="009A41A0" w:rsidTr="009A41A0">
        <w:trPr>
          <w:jc w:val="center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902" w:rsidRPr="009A41A0" w:rsidRDefault="00112902" w:rsidP="0011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30D00" w:rsidRPr="002612CD" w:rsidRDefault="00152825" w:rsidP="005B2307">
      <w:pPr>
        <w:spacing w:before="120" w:after="0" w:line="240" w:lineRule="auto"/>
        <w:ind w:firstLine="993"/>
        <w:rPr>
          <w:rFonts w:ascii="Times New Roman" w:hAnsi="Times New Roman" w:cs="Times New Roman"/>
          <w:sz w:val="20"/>
          <w:szCs w:val="20"/>
        </w:rPr>
      </w:pPr>
      <w:r w:rsidRPr="002612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12CD">
        <w:rPr>
          <w:rFonts w:ascii="Times New Roman" w:hAnsi="Times New Roman" w:cs="Times New Roman"/>
          <w:sz w:val="20"/>
          <w:szCs w:val="20"/>
        </w:rPr>
        <w:t>Anneling (or melting) temperature</w:t>
      </w:r>
      <w:r w:rsidR="00E54EE4" w:rsidRPr="002612CD">
        <w:rPr>
          <w:rFonts w:ascii="Times New Roman" w:hAnsi="Times New Roman" w:cs="Times New Roman"/>
          <w:sz w:val="20"/>
          <w:szCs w:val="20"/>
        </w:rPr>
        <w:t xml:space="preserve"> used in experiments</w:t>
      </w:r>
      <w:r w:rsidRPr="002612CD">
        <w:rPr>
          <w:rFonts w:ascii="Times New Roman" w:hAnsi="Times New Roman" w:cs="Times New Roman"/>
          <w:sz w:val="20"/>
          <w:szCs w:val="20"/>
        </w:rPr>
        <w:t>.</w:t>
      </w:r>
    </w:p>
    <w:p w:rsidR="00152825" w:rsidRPr="002612CD" w:rsidRDefault="00152825" w:rsidP="005B2307">
      <w:pPr>
        <w:spacing w:after="0"/>
        <w:ind w:firstLine="993"/>
        <w:rPr>
          <w:rFonts w:ascii="Times New Roman" w:hAnsi="Times New Roman" w:cs="Times New Roman"/>
          <w:sz w:val="20"/>
          <w:szCs w:val="20"/>
        </w:rPr>
      </w:pPr>
      <w:r w:rsidRPr="002612C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12CD">
        <w:rPr>
          <w:rFonts w:ascii="Times New Roman" w:hAnsi="Times New Roman" w:cs="Times New Roman"/>
          <w:sz w:val="20"/>
          <w:szCs w:val="20"/>
        </w:rPr>
        <w:t>Sequence in lowercase (</w:t>
      </w:r>
      <w:r w:rsidR="00762F99" w:rsidRPr="002612CD">
        <w:rPr>
          <w:rFonts w:ascii="Times New Roman" w:hAnsi="Times New Roman" w:cs="Times New Roman"/>
          <w:sz w:val="20"/>
          <w:szCs w:val="20"/>
        </w:rPr>
        <w:t>ggatcc</w:t>
      </w:r>
      <w:r w:rsidRPr="002612CD">
        <w:rPr>
          <w:rFonts w:ascii="Times New Roman" w:hAnsi="Times New Roman" w:cs="Times New Roman"/>
          <w:sz w:val="20"/>
          <w:szCs w:val="20"/>
        </w:rPr>
        <w:t>)</w:t>
      </w:r>
      <w:r w:rsidR="00B40B53" w:rsidRPr="002612CD">
        <w:rPr>
          <w:rFonts w:ascii="Times New Roman" w:hAnsi="Times New Roman" w:cs="Times New Roman"/>
          <w:sz w:val="20"/>
          <w:szCs w:val="20"/>
        </w:rPr>
        <w:t xml:space="preserve"> -</w:t>
      </w:r>
      <w:r w:rsidRPr="002612CD">
        <w:rPr>
          <w:rFonts w:ascii="Times New Roman" w:hAnsi="Times New Roman" w:cs="Times New Roman"/>
          <w:sz w:val="20"/>
          <w:szCs w:val="20"/>
        </w:rPr>
        <w:t xml:space="preserve"> </w:t>
      </w:r>
      <w:r w:rsidR="00762F99" w:rsidRPr="002612CD">
        <w:rPr>
          <w:rFonts w:ascii="Times New Roman" w:hAnsi="Times New Roman" w:cs="Times New Roman"/>
          <w:i/>
          <w:sz w:val="20"/>
          <w:szCs w:val="20"/>
        </w:rPr>
        <w:t>Bam</w:t>
      </w:r>
      <w:r w:rsidR="00762F99" w:rsidRPr="002612CD">
        <w:rPr>
          <w:rFonts w:ascii="Times New Roman" w:hAnsi="Times New Roman" w:cs="Times New Roman"/>
          <w:sz w:val="20"/>
          <w:szCs w:val="20"/>
        </w:rPr>
        <w:t>HI restriction enzyme site</w:t>
      </w:r>
      <w:r w:rsidRPr="002612CD">
        <w:rPr>
          <w:rFonts w:ascii="Times New Roman" w:hAnsi="Times New Roman" w:cs="Times New Roman"/>
          <w:sz w:val="20"/>
          <w:szCs w:val="20"/>
        </w:rPr>
        <w:t>.</w:t>
      </w:r>
    </w:p>
    <w:p w:rsidR="00152825" w:rsidRPr="00152825" w:rsidRDefault="00B40B53" w:rsidP="005B2307">
      <w:pPr>
        <w:ind w:firstLine="993"/>
        <w:rPr>
          <w:rFonts w:ascii="Arial" w:hAnsi="Arial" w:cs="Arial"/>
          <w:sz w:val="20"/>
          <w:szCs w:val="20"/>
        </w:rPr>
      </w:pPr>
      <w:r w:rsidRPr="002612C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3</w:t>
      </w:r>
      <w:r w:rsidRPr="002612CD">
        <w:rPr>
          <w:rFonts w:ascii="Times New Roman" w:hAnsi="Times New Roman" w:cs="Times New Roman"/>
          <w:sz w:val="20"/>
          <w:szCs w:val="20"/>
        </w:rPr>
        <w:t xml:space="preserve">Sequence in lowercase (gcggccgc) - </w:t>
      </w:r>
      <w:r w:rsidRPr="002612CD">
        <w:rPr>
          <w:rFonts w:ascii="Times New Roman" w:hAnsi="Times New Roman" w:cs="Times New Roman"/>
          <w:i/>
          <w:sz w:val="20"/>
          <w:szCs w:val="20"/>
        </w:rPr>
        <w:t>Not</w:t>
      </w:r>
      <w:r w:rsidRPr="002612CD">
        <w:rPr>
          <w:rFonts w:ascii="Times New Roman" w:hAnsi="Times New Roman" w:cs="Times New Roman"/>
          <w:sz w:val="20"/>
          <w:szCs w:val="20"/>
        </w:rPr>
        <w:t>I restriction enzyme site. The underlined sequence</w:t>
      </w:r>
      <w:r w:rsidR="009A41A0" w:rsidRPr="002612CD">
        <w:rPr>
          <w:rFonts w:ascii="Times New Roman" w:hAnsi="Times New Roman" w:cs="Times New Roman"/>
          <w:sz w:val="20"/>
          <w:szCs w:val="20"/>
        </w:rPr>
        <w:t xml:space="preserve"> represents 6-His </w:t>
      </w:r>
      <w:r w:rsidRPr="002612CD">
        <w:rPr>
          <w:rFonts w:ascii="Times New Roman" w:hAnsi="Times New Roman" w:cs="Times New Roman"/>
          <w:sz w:val="20"/>
          <w:szCs w:val="20"/>
        </w:rPr>
        <w:t>Tag addiction.</w:t>
      </w:r>
    </w:p>
    <w:sectPr w:rsidR="00152825" w:rsidRPr="00152825" w:rsidSect="00B85C90">
      <w:pgSz w:w="27216" w:h="10886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FED"/>
    <w:rsid w:val="000416AC"/>
    <w:rsid w:val="00083846"/>
    <w:rsid w:val="000D39FC"/>
    <w:rsid w:val="00112902"/>
    <w:rsid w:val="0013018A"/>
    <w:rsid w:val="00152825"/>
    <w:rsid w:val="00157557"/>
    <w:rsid w:val="001B678D"/>
    <w:rsid w:val="001B7888"/>
    <w:rsid w:val="002612CD"/>
    <w:rsid w:val="002D6FED"/>
    <w:rsid w:val="004B70D5"/>
    <w:rsid w:val="004C38EF"/>
    <w:rsid w:val="0053492B"/>
    <w:rsid w:val="005739A3"/>
    <w:rsid w:val="005B2307"/>
    <w:rsid w:val="006717E7"/>
    <w:rsid w:val="00705AF6"/>
    <w:rsid w:val="00762F99"/>
    <w:rsid w:val="00775E47"/>
    <w:rsid w:val="00781F94"/>
    <w:rsid w:val="00793E3B"/>
    <w:rsid w:val="007F4643"/>
    <w:rsid w:val="007F64AD"/>
    <w:rsid w:val="00823407"/>
    <w:rsid w:val="00830D00"/>
    <w:rsid w:val="008363BB"/>
    <w:rsid w:val="008A66FA"/>
    <w:rsid w:val="009A41A0"/>
    <w:rsid w:val="00A21750"/>
    <w:rsid w:val="00A50456"/>
    <w:rsid w:val="00AA4813"/>
    <w:rsid w:val="00B40B53"/>
    <w:rsid w:val="00B85C90"/>
    <w:rsid w:val="00BB5ED3"/>
    <w:rsid w:val="00C1537B"/>
    <w:rsid w:val="00C25ED7"/>
    <w:rsid w:val="00C72297"/>
    <w:rsid w:val="00DC3769"/>
    <w:rsid w:val="00E42B8A"/>
    <w:rsid w:val="00E54EE4"/>
    <w:rsid w:val="00E66139"/>
    <w:rsid w:val="00F3405A"/>
    <w:rsid w:val="00FC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5A2DA"/>
  <w15:docId w15:val="{CE2E81DC-66F6-4EAB-9003-10DAE0CC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018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D6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722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7229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72297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72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722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2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io Arraes</dc:creator>
  <cp:lastModifiedBy>Fabricio Arraes</cp:lastModifiedBy>
  <cp:revision>4</cp:revision>
  <dcterms:created xsi:type="dcterms:W3CDTF">2016-11-23T19:43:00Z</dcterms:created>
  <dcterms:modified xsi:type="dcterms:W3CDTF">2016-11-23T21:30:00Z</dcterms:modified>
</cp:coreProperties>
</file>